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bCs/>
          <w:color w:val="000000"/>
          <w:kern w:val="2"/>
        </w:rPr>
      </w:pPr>
      <w:bookmarkStart w:id="0" w:name="OLE_LINK10"/>
      <w:bookmarkStart w:id="1" w:name="OLE_LINK9"/>
      <w:r>
        <w:rPr>
          <w:rFonts w:cs="Times New Roman" w:ascii="Times New Roman" w:hAnsi="Times New Roman"/>
          <w:b/>
          <w:bCs/>
          <w:color w:val="000000"/>
          <w:kern w:val="2"/>
        </w:rPr>
        <w:t>Supplementary Table S1</w:t>
      </w:r>
      <w:bookmarkEnd w:id="0"/>
      <w:bookmarkEnd w:id="1"/>
      <w:r>
        <w:rPr>
          <w:rFonts w:eastAsia="DengXian;等线" w:cs="Times New Roman" w:ascii="Times New Roman" w:hAnsi="Times New Roman"/>
          <w:b/>
          <w:bCs/>
          <w:color w:val="000000"/>
          <w:kern w:val="2"/>
        </w:rPr>
        <w:t>.</w:t>
      </w:r>
      <w:r>
        <w:rPr>
          <w:rFonts w:cs="Times New Roman" w:ascii="Times New Roman" w:hAnsi="Times New Roman"/>
          <w:b/>
          <w:bCs/>
          <w:color w:val="000000"/>
          <w:kern w:val="2"/>
        </w:rPr>
        <w:t xml:space="preserve"> </w:t>
      </w:r>
    </w:p>
    <w:tbl>
      <w:tblPr>
        <w:tblW w:w="79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2268"/>
        <w:gridCol w:w="2268"/>
        <w:gridCol w:w="1418"/>
      </w:tblGrid>
      <w:tr>
        <w:trPr/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color w:val="000000"/>
                <w:sz w:val="18"/>
                <w:szCs w:val="18"/>
              </w:rPr>
              <w:t>N</w:t>
            </w:r>
            <w:r>
              <w:rPr>
                <w:rFonts w:eastAsia="DengXian;等线" w:cs="Times New Roman" w:ascii="Times New Roman" w:hAnsi="Times New Roman"/>
                <w:b/>
                <w:color w:val="000000"/>
                <w:sz w:val="18"/>
                <w:szCs w:val="18"/>
              </w:rPr>
              <w:t>o.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color w:val="000000"/>
                <w:sz w:val="18"/>
                <w:szCs w:val="18"/>
              </w:rPr>
              <w:t>Gene</w:t>
            </w:r>
            <w:r>
              <w:rPr>
                <w:rFonts w:eastAsia="DengXian;等线" w:cs="Times New Roman" w:ascii="Times New Roman" w:hAnsi="Times New Roman"/>
                <w:b/>
                <w:color w:val="000000"/>
                <w:sz w:val="18"/>
                <w:szCs w:val="18"/>
              </w:rPr>
              <w:t>s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color w:val="000000"/>
                <w:sz w:val="18"/>
                <w:szCs w:val="18"/>
              </w:rPr>
              <w:t>L</w:t>
            </w:r>
            <w:r>
              <w:rPr>
                <w:rFonts w:eastAsia="DengXian;等线" w:cs="Times New Roman" w:ascii="Times New Roman" w:hAnsi="Times New Roman"/>
                <w:b/>
                <w:color w:val="000000"/>
                <w:sz w:val="18"/>
                <w:szCs w:val="18"/>
              </w:rPr>
              <w:t>og</w:t>
            </w:r>
            <w:r>
              <w:rPr>
                <w:rFonts w:eastAsia="DengXian;等线" w:cs="Times New Roman" w:ascii="Times New Roman" w:hAnsi="Times New Roman"/>
                <w:b/>
                <w:color w:val="000000"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eastAsia="DengXian;等线" w:cs="Times New Roman" w:ascii="Times New Roman" w:hAnsi="Times New Roman"/>
                <w:b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DengXian;等线" w:cs="Times New Roman" w:ascii="Times New Roman" w:hAnsi="Times New Roman"/>
                <w:b/>
                <w:color w:val="000000"/>
                <w:sz w:val="18"/>
                <w:szCs w:val="18"/>
              </w:rPr>
              <w:t>-value</w:t>
            </w:r>
          </w:p>
        </w:tc>
      </w:tr>
      <w:tr>
        <w:trPr>
          <w:trHeight w:val="320" w:hRule="atLeast"/>
        </w:trPr>
        <w:tc>
          <w:tcPr>
            <w:tcW w:w="198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Up-regulated</w:t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GATA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.426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13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L7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.294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12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NFKB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.705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11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BIRC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.308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9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PT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.979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41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NFAIP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.949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73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PDP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.18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2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VCAM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5.309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36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NFKB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.199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27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ER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76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2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BNC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.049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92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EL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.5306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16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RHGEF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.275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34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HCLS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2.276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96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NFKB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721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ZC3H12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.194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EFNA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.160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96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LINC0103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9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LIC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.106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35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PER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.46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89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AI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.9378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05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APB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336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XC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.827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92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ZSCAN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5.636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11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OL22A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.511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17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CG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.1407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33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A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NFRSF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FAM65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.980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41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OL7A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.884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KM-PA-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.868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NFKB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688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7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C073135.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808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39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HLA-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50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HDAC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852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9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KIF1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.185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XCL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.982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54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NFRSF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PRRX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5.0634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5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XCL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DRAM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.799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EL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.66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12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NFAIP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5.807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5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LCP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.856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LGALS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.815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4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LRRC4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576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32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DDX5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583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41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WNT10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.598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86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LC16A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800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56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YPEL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078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14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P001372.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1528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23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TGA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506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4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SF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.264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31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LINC0103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12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D8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107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C073135.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176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1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L9P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1266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97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DIAPH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572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15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BHLHE2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077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EPDR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222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32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EFNA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303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2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NFKB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606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32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LC25A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3.11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64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FRMD4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405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97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NFKB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385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71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MIR146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PHLDB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806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DCX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2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366M4.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057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2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NTF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.906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76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RAB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991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61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MYEOV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907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52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DCX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352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64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AB3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550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42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OR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.526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17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KAP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731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F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958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33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B4GALT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8028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MEM21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.300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43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NFE2L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9939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77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MAGEC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1476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44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IX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983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75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MAP3K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81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84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NFRSF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9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LRRC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2.67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05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HCG2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888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61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F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5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MYLK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777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2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PITPN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762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5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WWC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0199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DDIT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690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FBXO4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3.04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92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MM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3.64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87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BX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941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58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P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474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86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KAP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609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23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YR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107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8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MYAD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3.24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97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MEM178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570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2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FBLN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458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19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497H16.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61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FNGR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508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02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JAK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224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32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WIPF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230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14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A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13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IF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767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41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KCNB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HP1BP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548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87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KIAA167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8389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16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601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36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FAM73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566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1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AP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837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68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LRRC37A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3.21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3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DNAJA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513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AX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7889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27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VARS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2.49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87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PATA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584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32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RNT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888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44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MSB4X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412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13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IX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884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56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TP11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889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68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MYP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1797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63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NFRSF2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02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41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GFRA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754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28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PPP1R14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532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17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PNE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.059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6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MYO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.826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3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NFKBI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5558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215G15.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948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99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C022816.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8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HS6ST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644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86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HIPK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463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4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OAS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381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7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ZNF849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3.36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43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HUNK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.0619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66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HMX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1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BHLHE4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.639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89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FOXO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4104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58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DK11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4328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51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LIMCH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4.59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7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MYCB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398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39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ACHD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258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35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RAF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243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59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US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662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9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DCHS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.961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37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HMGB1P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193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42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NTNA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199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1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MU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199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92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ZFAND2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4.15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7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ETS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24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49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FRK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655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PALB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3.60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31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MSRB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4.35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09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FNAR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321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07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BICC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548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77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MAB21L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4597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39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DAMTS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435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18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DLX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45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63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YT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299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22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FAM214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4.83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31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LR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DS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967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77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OX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24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42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G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289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49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HLA-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182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44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YPEL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146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41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MAGED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1.009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88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PARP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329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49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USP4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279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47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ENPP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434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84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LK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541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33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ZNF22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5.61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87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MAD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2646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DC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2258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22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YYR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1109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34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2CD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371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15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VC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108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44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LRCH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239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56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KIAA154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825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62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MGAT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365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36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DNAJC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131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73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BCA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5.327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83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SAG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15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C079753.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74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-104O17.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24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RYG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96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122C5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2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497H16.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53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LINC0087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86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PLA2G4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62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540O11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57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757O6.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57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62H20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65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TD-2619J13.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57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425D10.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49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89C3.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57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PINK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06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OR7E101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3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599B13.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57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C008746.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57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FCGB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744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58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PCDHB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3.08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61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HI3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LN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18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269F21.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79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HSD17B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8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-302G2.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11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474I16.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74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C137934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71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345K20.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57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LINC0088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87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70P17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74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707G14.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57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6orf5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12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PK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46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L12RB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4.25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08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ULT1A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0.83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69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421N8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74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MAPK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4.908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31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DAP3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74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CDC16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63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UBA1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9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KLHL2P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82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575H3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74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TC-360P9.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78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FUT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394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79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MPDU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88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SL24D1P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57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GHV3-4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2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OL12A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.521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1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FGFR1O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12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37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EM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DA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3.24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9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LCN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64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HIVEP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08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52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524D16__A.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39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LC25A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1.7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2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PLCB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5.23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JAG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884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21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TC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0637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74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ZIC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054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22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OR2I1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22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FAM131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67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RS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010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94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HDC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113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39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BX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065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67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51F16.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2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FBN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030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46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C016907.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2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NEDD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554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NOL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049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69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NCB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029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CNN1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068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3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316P17.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14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P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031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62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BFA2T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3.44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6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HSPA12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979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41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HMP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010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68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KDM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2.29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19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RIM6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0604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08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OLLI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116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47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DMX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3.938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3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MARCK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1337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77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ZNF46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9526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2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KCNE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130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92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LC25A3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098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96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CO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1114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1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OT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082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89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PIM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081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72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AV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0417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98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HLA-D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6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MEM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47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77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NF3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218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08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WASH2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3.88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6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KB-1027C11.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49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</w:t>
            </w: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wn</w:t>
            </w: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regulate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GSPT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33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32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LC17A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8898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24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LDH1L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462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66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DH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589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99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LC29A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335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97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F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2.989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6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MYO1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4603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17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3AR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363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71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LIG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3.04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96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3143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83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ACNA1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718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86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PDE8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1.92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93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S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84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FLYWCH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393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68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EMR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2.35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44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ZNF50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3.258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66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PCSK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781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44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AB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6269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07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PARD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3.24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98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GNG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817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05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HAPLN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3.701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71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K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423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PAGE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7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ERCA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652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63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F8A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673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04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LVS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703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14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ORAOV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72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PYG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5389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35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QPR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372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21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ENPE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7849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64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CEA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538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43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14orf9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4.709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58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HPD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685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8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KRT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502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42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ZNF36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622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43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PRKC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5129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1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RMT2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2.778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24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DCA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496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83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DFNB3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4.85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66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ALGPS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607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18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KIAA202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4.006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38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ELENBP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608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22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WDD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716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99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GPT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840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95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478C6.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29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GPR12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669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21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LGR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2228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81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LTBP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181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58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DH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579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7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GSPT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103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98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HO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193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74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PHGD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083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35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VI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092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63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MAP3K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237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NPY1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199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27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DHCR2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117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26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LC38A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167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18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FAM175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181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48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ZIC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621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68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GATA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3.30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98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FHOD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381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8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EX1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341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49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MAP3K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5.49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85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FAM129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284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09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BAZ1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23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EXOC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356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N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612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4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MYO5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191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59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DRA1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24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66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ES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198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34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C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1836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XNI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204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26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MAGEA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MAPK8IP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941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04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APN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256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33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L807752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63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RAK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149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77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FAM210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1119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7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BCB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08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23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DRD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5.52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71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R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666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66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NTN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5.80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53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RHGEF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188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33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ZCCHC2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213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64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ZNF84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2.974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54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BTN3A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2.45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04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PRDM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2.806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61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LPX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1.65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98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NXA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059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32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GFBR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2959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85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6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VN1R83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61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SPAN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063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16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YP4F2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128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11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NH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503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16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ESYT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086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69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WNK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4.61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65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PLCB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4.89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68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196G18.2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287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29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SIC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225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76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KBK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1.98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37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KIAA195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33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52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7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DCY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3908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65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UNC5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258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46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LEC11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694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18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8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GBP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4.42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76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TD-2311M21.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ORBS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958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4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8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METTL7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111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47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PRKD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4.06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94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8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FDFT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651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39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YP24A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3.176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99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GNG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756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24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DNAJC1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3.6903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12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HSPB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868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02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9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HMGA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8316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2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GPD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278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29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MEM1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233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53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N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1549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58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ZNF18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3.60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8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CSA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1077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8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D24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745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6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9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PSMD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49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KCNA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3.304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59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SS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31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14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0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KCNQ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EXOC3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3.266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27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ZSCAN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4.5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36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MAGEA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0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PARP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7379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PRIMPO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2.78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56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5257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0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FAM181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547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06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BRINP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894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19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UX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3.334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33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100A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079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13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DPPA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L21P7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0178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6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1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GRIK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4.633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4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RSF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968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76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MYH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5.15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61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B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092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9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1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RCA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18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157B13.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54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2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VN1R110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29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2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NOL5B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49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4-673D20.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13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TC-548K16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51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HIST1H2B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54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2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OX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5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UFT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4.97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75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ZNF18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2.5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84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2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EX2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1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3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LAMB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3.50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92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KIAA004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285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72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3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EIF4G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03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3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IN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3.30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93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3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ZNF2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2.59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49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C093673.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29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3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187C18.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61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3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NTN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2.03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3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734I18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18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GK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1.34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9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4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4-595K12.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22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4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HIST2H2B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63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4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OX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39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4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FAM214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3.37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9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4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ETBP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567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81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4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LIN7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011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06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NYNRI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021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58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4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MB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3.40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16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4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61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4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10C24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49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C093510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28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5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PSMA2P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28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166P13.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7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5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D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54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5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TD-2085J24.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49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697E2.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97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5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553A10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06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5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HIST1H3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49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5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TC-296K1.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28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5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4-593C16.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28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342K6.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63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CEAL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29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FAM183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88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6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LINC0033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36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ER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51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6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434P11.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28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-30G7.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54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6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VPREB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21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6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DVL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41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-266L20.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24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7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435O5.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98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6orf13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369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28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109L13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63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7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HIST2H3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49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7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TD-2550O8.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49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7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C092415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34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7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TC-296K1.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49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277P12.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49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7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293M10.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36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P11-1250I15.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49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TD-2537I9.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49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8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MSH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47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8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MT1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8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OLFM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3.826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39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8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TARD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673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29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8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BTBD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3.331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7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8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PRRC2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77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8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RRM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93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OQ10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3.883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29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MAGEA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9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TD-2311M21.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#NAM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3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9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UBE2Q2P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4.381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62</w:t>
            </w:r>
          </w:p>
        </w:tc>
      </w:tr>
      <w:tr>
        <w:trPr>
          <w:trHeight w:val="320" w:hRule="atLeast"/>
        </w:trPr>
        <w:tc>
          <w:tcPr>
            <w:tcW w:w="198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92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MT1G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4.43589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254</w:t>
            </w:r>
          </w:p>
        </w:tc>
      </w:tr>
    </w:tbl>
    <w:p>
      <w:pPr>
        <w:pStyle w:val="EndNoteBibliography1"/>
        <w:spacing w:lineRule="auto" w:line="360"/>
        <w:ind w:left="420" w:hanging="42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sectPr>
      <w:footerReference w:type="default" r:id="rId2"/>
      <w:type w:val="nextPage"/>
      <w:pgSz w:w="11906" w:h="16820"/>
      <w:pgMar w:left="1800" w:right="1800" w:gutter="0" w:header="0" w:top="1440" w:footer="992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decorative"/>
    <w:pitch w:val="variable"/>
  </w:font>
  <w:font w:name="TimesNewRomanPS-BoldMT">
    <w:altName w:val="Times New Roman"/>
    <w:charset w:val="00"/>
    <w:family w:val="roman"/>
    <w:pitch w:val="default"/>
  </w:font>
  <w:font w:name="TimesNewRomanPSMT">
    <w:altName w:val="Times New Roman"/>
    <w:charset w:val="00"/>
    <w:family w:val="roman"/>
    <w:pitch w:val="default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DengXian">
    <w:altName w:val="等线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31445" cy="15557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1445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35pt;height:12.25pt;mso-wrap-distance-left:0pt;mso-wrap-distance-right:0pt;mso-wrap-distance-top:0pt;mso-wrap-distance-bottom:0pt;margin-top:0.05pt;mso-position-vertical-relative:text;margin-left:202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paragraph" w:styleId="Heading1">
    <w:name w:val="Heading 1"/>
    <w:next w:val="TextBody"/>
    <w:qFormat/>
    <w:pPr>
      <w:widowControl/>
      <w:numPr>
        <w:ilvl w:val="0"/>
        <w:numId w:val="1"/>
      </w:numPr>
      <w:bidi w:val="0"/>
      <w:spacing w:before="280" w:after="280"/>
      <w:outlineLvl w:val="0"/>
    </w:pPr>
    <w:rPr>
      <w:rFonts w:ascii="Times New Roman" w:hAnsi="Times New Roman" w:eastAsia="Times New Roman" w:cs="Times New Roman"/>
      <w:b/>
      <w:bCs/>
      <w:color w:val="auto"/>
      <w:kern w:val="2"/>
      <w:sz w:val="28"/>
      <w:szCs w:val="48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  <w:w w:val="100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  <w:w w:val="100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1">
    <w:name w:val="标题 1 字符"/>
    <w:qFormat/>
    <w:rPr>
      <w:rFonts w:ascii="Times New Roman" w:hAnsi="Times New Roman" w:eastAsia="Times New Roman" w:cs="Times New Roman"/>
      <w:b/>
      <w:bCs/>
      <w:kern w:val="2"/>
      <w:sz w:val="28"/>
      <w:szCs w:val="48"/>
    </w:rPr>
  </w:style>
  <w:style w:type="character" w:styleId="Fontstyle01">
    <w:name w:val="fontstyle01"/>
    <w:qFormat/>
    <w:rPr>
      <w:rFonts w:ascii="TimesNewRomanPS-BoldMT;Times New Roman" w:hAnsi="TimesNewRomanPS-BoldMT;Times New Roman" w:cs="TimesNewRomanPS-BoldMT;Times New Roman"/>
      <w:b/>
      <w:bCs/>
      <w:i w:val="false"/>
      <w:iCs w:val="false"/>
      <w:color w:val="231F20"/>
      <w:sz w:val="22"/>
      <w:szCs w:val="22"/>
    </w:rPr>
  </w:style>
  <w:style w:type="character" w:styleId="Style14">
    <w:name w:val="文档结构图 字符"/>
    <w:qFormat/>
    <w:rPr>
      <w:rFonts w:ascii="宋体;SimSun" w:hAnsi="宋体;SimSun" w:eastAsia="宋体;SimSun"/>
    </w:rPr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Fontstyle21">
    <w:name w:val="fontstyle2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231F20"/>
      <w:sz w:val="20"/>
      <w:szCs w:val="20"/>
    </w:rPr>
  </w:style>
  <w:style w:type="character" w:styleId="PageNumber">
    <w:name w:val="Page Number"/>
    <w:basedOn w:val="Style13"/>
    <w:rPr/>
  </w:style>
  <w:style w:type="character" w:styleId="LineNumbering">
    <w:name w:val="Line Number"/>
    <w:basedOn w:val="Style13"/>
    <w:rPr/>
  </w:style>
  <w:style w:type="character" w:styleId="Style17">
    <w:name w:val="批注框文本 字符"/>
    <w:qFormat/>
    <w:rPr>
      <w:rFonts w:ascii="宋体;SimSun" w:hAnsi="宋体;SimSun" w:eastAsia="宋体;SimSun"/>
      <w:sz w:val="18"/>
      <w:szCs w:val="18"/>
    </w:rPr>
  </w:style>
  <w:style w:type="character" w:styleId="HTML">
    <w:name w:val="HTML 预设格式 字符"/>
    <w:qFormat/>
    <w:rPr>
      <w:rFonts w:ascii="Courier New" w:hAnsi="Courier New" w:cs="Courier New"/>
      <w:kern w:val="0"/>
      <w:sz w:val="20"/>
      <w:szCs w:val="20"/>
    </w:rPr>
  </w:style>
  <w:style w:type="character" w:styleId="1Char1">
    <w:name w:val="标题 1 Char1"/>
    <w:qFormat/>
    <w:rPr>
      <w:rFonts w:ascii="Times New Roman" w:hAnsi="Times New Roman" w:eastAsia="Times New Roman" w:cs="Times New Roman"/>
      <w:b/>
      <w:bCs/>
      <w:kern w:val="2"/>
      <w:sz w:val="28"/>
      <w:szCs w:val="48"/>
    </w:rPr>
  </w:style>
  <w:style w:type="character" w:styleId="Char">
    <w:name w:val="列出段落 Char"/>
    <w:qFormat/>
    <w:rPr>
      <w:kern w:val="2"/>
      <w:sz w:val="21"/>
      <w:szCs w:val="22"/>
    </w:rPr>
  </w:style>
  <w:style w:type="character" w:styleId="EndNoteBibliography">
    <w:name w:val="EndNote Bibliography 字符"/>
    <w:qFormat/>
    <w:rPr>
      <w:rFonts w:cs="宋体;SimSun"/>
      <w:sz w:val="24"/>
      <w:szCs w:val="24"/>
    </w:rPr>
  </w:style>
  <w:style w:type="character" w:styleId="Style18">
    <w:name w:val="批注文字 字符"/>
    <w:qFormat/>
    <w:rPr>
      <w:rFonts w:ascii="宋体;SimSun" w:hAnsi="宋体;SimSun" w:eastAsia="宋体;SimSun" w:cs="宋体;SimSun"/>
      <w:sz w:val="24"/>
      <w:szCs w:val="24"/>
    </w:rPr>
  </w:style>
  <w:style w:type="character" w:styleId="Char1">
    <w:name w:val="批注文字 Char1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Style19">
    <w:name w:val="批注引用"/>
    <w:qFormat/>
    <w:rPr>
      <w:sz w:val="21"/>
      <w:szCs w:val="21"/>
    </w:rPr>
  </w:style>
  <w:style w:type="character" w:styleId="Style20">
    <w:name w:val="批注主题 字符"/>
    <w:qFormat/>
    <w:rPr>
      <w:rFonts w:ascii="宋体;SimSun" w:hAnsi="宋体;SimSun" w:eastAsia="宋体;SimSun" w:cs="宋体;SimSun"/>
      <w:b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/>
    <w:rPr>
      <w:rFonts w:ascii="Times New Roman" w:hAnsi="Times New Roman" w:cs="Times New Roman"/>
      <w:sz w:val="21"/>
      <w:szCs w:val="21"/>
    </w:rPr>
  </w:style>
  <w:style w:type="paragraph" w:styleId="EndNoteBibliography1">
    <w:name w:val="EndNote Bibliography"/>
    <w:basedOn w:val="Normal"/>
    <w:qFormat/>
    <w:pPr/>
    <w:rPr>
      <w:rFonts w:ascii="DengXian;等线" w:hAnsi="DengXian;等线" w:eastAsia="DengXian;等线" w:cs="DengXian;等线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DengXian;等线" w:hAnsi="DengXian;等线" w:eastAsia="DengXian;等线" w:cs="DengXian;等线"/>
    </w:rPr>
  </w:style>
  <w:style w:type="paragraph" w:styleId="Style21">
    <w:name w:val="文档结构图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HTML1">
    <w:name w:val="HTML 预设格式"/>
    <w:basedOn w:val="Normal"/>
    <w:qFormat/>
    <w:pPr/>
    <w:rPr>
      <w:rFonts w:ascii="Courier New" w:hAnsi="Courier New" w:eastAsia="DengXian;等线" w:cs="Courier New"/>
      <w:sz w:val="20"/>
      <w:szCs w:val="20"/>
    </w:rPr>
  </w:style>
  <w:style w:type="paragraph" w:styleId="Style23">
    <w:name w:val="普通(网站)"/>
    <w:basedOn w:val="Normal"/>
    <w:qFormat/>
    <w:pPr>
      <w:spacing w:before="280" w:after="280"/>
    </w:pPr>
    <w:rPr/>
  </w:style>
  <w:style w:type="paragraph" w:styleId="Style24">
    <w:name w:val="列表段落"/>
    <w:basedOn w:val="Normal"/>
    <w:qFormat/>
    <w:pPr>
      <w:ind w:firstLine="420"/>
    </w:pPr>
    <w:rPr/>
  </w:style>
  <w:style w:type="paragraph" w:styleId="Style25">
    <w:name w:val="批注文字"/>
    <w:basedOn w:val="Normal"/>
    <w:qFormat/>
    <w:pPr>
      <w:spacing w:lineRule="auto" w:line="360"/>
      <w:ind w:firstLine="200"/>
    </w:pPr>
    <w:rPr>
      <w:rFonts w:ascii="Times New Roman" w:hAnsi="Times New Roman" w:eastAsia="Times New Roman" w:cs="Times New Roman"/>
      <w:lang w:val="en-US"/>
    </w:rPr>
  </w:style>
  <w:style w:type="paragraph" w:styleId="Style26">
    <w:name w:val="批注主题"/>
    <w:basedOn w:val="Style25"/>
    <w:next w:val="Style25"/>
    <w:qFormat/>
    <w:pPr>
      <w:spacing w:lineRule="auto" w:line="240"/>
      <w:ind w:hanging="0"/>
    </w:pPr>
    <w:rPr>
      <w:rFonts w:ascii="宋体;SimSun" w:hAnsi="宋体;SimSun" w:eastAsia="宋体;SimSun" w:cs="宋体;SimSun"/>
      <w:b/>
      <w:bCs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5T09:56:00Z</dcterms:created>
  <dc:creator>Microsoft Office 用户</dc:creator>
  <dc:description/>
  <cp:keywords/>
  <dc:language>en-US</dc:language>
  <cp:lastModifiedBy>Microsoft Office User</cp:lastModifiedBy>
  <cp:lastPrinted>2019-01-15T09:26:00Z</cp:lastPrinted>
  <dcterms:modified xsi:type="dcterms:W3CDTF">2019-11-15T09:5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